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="-284" w:tblpY="610"/>
        <w:tblW w:w="14459" w:type="dxa"/>
        <w:tblLook w:val="04A0" w:firstRow="1" w:lastRow="0" w:firstColumn="1" w:lastColumn="0" w:noHBand="0" w:noVBand="1"/>
      </w:tblPr>
      <w:tblGrid>
        <w:gridCol w:w="1324"/>
        <w:gridCol w:w="1370"/>
        <w:gridCol w:w="1276"/>
        <w:gridCol w:w="1417"/>
        <w:gridCol w:w="1418"/>
        <w:gridCol w:w="1701"/>
        <w:gridCol w:w="974"/>
        <w:gridCol w:w="1343"/>
        <w:gridCol w:w="1794"/>
        <w:gridCol w:w="1842"/>
      </w:tblGrid>
      <w:tr w:rsidR="009F1FA9" w:rsidRPr="009F1FA9" w14:paraId="5D8E8129" w14:textId="77777777" w:rsidTr="009F1FA9">
        <w:trPr>
          <w:trHeight w:val="280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A410F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CEB6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1C65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w b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2755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BD25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ean b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2968" w14:textId="521EC54B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rror rate (%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4317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87B3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2964D" w14:textId="3880453D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 content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CB42" w14:textId="50F4AD7B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F1F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RNA Ratio (%)</w:t>
            </w:r>
          </w:p>
        </w:tc>
      </w:tr>
      <w:tr w:rsidR="009F1FA9" w:rsidRPr="009F1FA9" w14:paraId="50AF1454" w14:textId="77777777" w:rsidTr="009F1FA9">
        <w:trPr>
          <w:trHeight w:val="280"/>
        </w:trPr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E819" w14:textId="371F9C39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Q-C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D7A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0418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F71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+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17BA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352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710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+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19D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172A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66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8C03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8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C3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5A1E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</w:t>
            </w:r>
          </w:p>
        </w:tc>
      </w:tr>
      <w:tr w:rsidR="009F1FA9" w:rsidRPr="009F1FA9" w14:paraId="1EE9AB4A" w14:textId="77777777" w:rsidTr="009F1FA9">
        <w:trPr>
          <w:trHeight w:val="28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5C7" w14:textId="52B8FDD0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Q-Z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646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360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3340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CD3B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226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2601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+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B87A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81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E36A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1634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150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</w:tr>
      <w:tr w:rsidR="009F1FA9" w:rsidRPr="009F1FA9" w14:paraId="3E44CE89" w14:textId="77777777" w:rsidTr="009F1FA9">
        <w:trPr>
          <w:trHeight w:val="28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E577" w14:textId="1DEDFCDD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X-C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C6D1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513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2FCC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FDB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33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17A0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E+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F80B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131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B23D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50B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A64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8</w:t>
            </w:r>
          </w:p>
        </w:tc>
      </w:tr>
      <w:tr w:rsidR="009F1FA9" w:rsidRPr="009F1FA9" w14:paraId="6C5BA809" w14:textId="77777777" w:rsidTr="009F1FA9">
        <w:trPr>
          <w:trHeight w:val="28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404C" w14:textId="4E0A7E21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HX-Z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9E57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58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DD3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+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8E8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016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E3A4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+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F20E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70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2BFE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4E99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436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1</w:t>
            </w:r>
          </w:p>
        </w:tc>
      </w:tr>
      <w:tr w:rsidR="009F1FA9" w:rsidRPr="009F1FA9" w14:paraId="032E2BE6" w14:textId="77777777" w:rsidTr="009F1FA9">
        <w:trPr>
          <w:trHeight w:val="280"/>
        </w:trPr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B1B" w14:textId="03959BA6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GZ-CA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BC6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897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0E9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+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DD83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280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AF86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+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5B7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95BF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1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92E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368D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BF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9F1FA9" w:rsidRPr="009F1FA9" w14:paraId="3CBCB9DE" w14:textId="77777777" w:rsidTr="009F1FA9">
        <w:trPr>
          <w:trHeight w:val="280"/>
        </w:trPr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C6E3" w14:textId="1D80D2C0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GZ-ZC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AC04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432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CCC0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E+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BD8A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49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1E2B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+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1297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02D3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1591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4F5D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8E02" w14:textId="77777777" w:rsidR="009F1FA9" w:rsidRPr="009F1FA9" w:rsidRDefault="009F1FA9" w:rsidP="009F1F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FA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</w:tr>
    </w:tbl>
    <w:p w14:paraId="2BEA9611" w14:textId="05EDB465" w:rsidR="006357E3" w:rsidRDefault="009F1FA9">
      <w:pPr>
        <w:rPr>
          <w:rFonts w:ascii="Times New Roman" w:hAnsi="Times New Roman" w:cs="Times New Roman"/>
        </w:rPr>
      </w:pPr>
      <w:r w:rsidRPr="009F1FA9">
        <w:rPr>
          <w:rFonts w:ascii="Times New Roman" w:hAnsi="Times New Roman" w:cs="Times New Roman"/>
        </w:rPr>
        <w:t xml:space="preserve">Supplementary Table </w:t>
      </w:r>
      <w:r w:rsidR="00E15D46">
        <w:rPr>
          <w:rFonts w:ascii="Times New Roman" w:hAnsi="Times New Roman" w:cs="Times New Roman" w:hint="eastAsia"/>
        </w:rPr>
        <w:t>2</w:t>
      </w:r>
      <w:r w:rsidRPr="009F1FA9">
        <w:rPr>
          <w:rFonts w:ascii="Times New Roman" w:hAnsi="Times New Roman" w:cs="Times New Roman"/>
        </w:rPr>
        <w:t xml:space="preserve">. </w:t>
      </w:r>
      <w:r w:rsidR="00FE45EA">
        <w:rPr>
          <w:rFonts w:ascii="Times New Roman" w:hAnsi="Times New Roman" w:cs="Times New Roman"/>
        </w:rPr>
        <w:t>lnc</w:t>
      </w:r>
      <w:r w:rsidRPr="009F1FA9">
        <w:rPr>
          <w:rFonts w:ascii="Times New Roman" w:hAnsi="Times New Roman" w:cs="Times New Roman"/>
        </w:rPr>
        <w:t xml:space="preserve">RNA sequencing information of </w:t>
      </w:r>
      <w:r>
        <w:rPr>
          <w:rFonts w:ascii="Times New Roman" w:hAnsi="Times New Roman" w:cs="Times New Roman"/>
        </w:rPr>
        <w:t>3</w:t>
      </w:r>
      <w:r w:rsidRPr="009F1FA9">
        <w:rPr>
          <w:rFonts w:ascii="Times New Roman" w:hAnsi="Times New Roman" w:cs="Times New Roman"/>
        </w:rPr>
        <w:t xml:space="preserve"> paired </w:t>
      </w:r>
      <w:r>
        <w:rPr>
          <w:rFonts w:ascii="Times New Roman" w:hAnsi="Times New Roman" w:cs="Times New Roman"/>
        </w:rPr>
        <w:t>CESC</w:t>
      </w:r>
      <w:r w:rsidRPr="009F1FA9">
        <w:rPr>
          <w:rFonts w:ascii="Times New Roman" w:hAnsi="Times New Roman" w:cs="Times New Roman"/>
        </w:rPr>
        <w:t xml:space="preserve"> and non-tumor tissues</w:t>
      </w:r>
      <w:r>
        <w:rPr>
          <w:rFonts w:ascii="Times New Roman" w:hAnsi="Times New Roman" w:cs="Times New Roman"/>
        </w:rPr>
        <w:t>.</w:t>
      </w:r>
    </w:p>
    <w:p w14:paraId="17875CEE" w14:textId="3F04C9A3" w:rsidR="009F1FA9" w:rsidRDefault="009F1FA9">
      <w:pPr>
        <w:rPr>
          <w:rFonts w:ascii="Times New Roman" w:hAnsi="Times New Roman" w:cs="Times New Roman"/>
        </w:rPr>
      </w:pPr>
    </w:p>
    <w:p w14:paraId="35B84E61" w14:textId="631791AB" w:rsidR="009F1FA9" w:rsidRPr="009F1FA9" w:rsidRDefault="009F1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: cancer tissue; ZC: control tissue.</w:t>
      </w:r>
    </w:p>
    <w:sectPr w:rsidR="009F1FA9" w:rsidRPr="009F1FA9" w:rsidSect="009F1F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B10F3" w14:textId="77777777" w:rsidR="000E3461" w:rsidRDefault="000E3461" w:rsidP="009F1FA9">
      <w:r>
        <w:separator/>
      </w:r>
    </w:p>
  </w:endnote>
  <w:endnote w:type="continuationSeparator" w:id="0">
    <w:p w14:paraId="62E3AC6C" w14:textId="77777777" w:rsidR="000E3461" w:rsidRDefault="000E3461" w:rsidP="009F1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2C7CF" w14:textId="77777777" w:rsidR="000E3461" w:rsidRDefault="000E3461" w:rsidP="009F1FA9">
      <w:r>
        <w:separator/>
      </w:r>
    </w:p>
  </w:footnote>
  <w:footnote w:type="continuationSeparator" w:id="0">
    <w:p w14:paraId="738685CC" w14:textId="77777777" w:rsidR="000E3461" w:rsidRDefault="000E3461" w:rsidP="009F1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BA3"/>
    <w:rsid w:val="000E3461"/>
    <w:rsid w:val="0042760B"/>
    <w:rsid w:val="006357E3"/>
    <w:rsid w:val="008B4BA3"/>
    <w:rsid w:val="009F1FA9"/>
    <w:rsid w:val="00A00A50"/>
    <w:rsid w:val="00E15D46"/>
    <w:rsid w:val="00FE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B8290"/>
  <w15:chartTrackingRefBased/>
  <w15:docId w15:val="{971EB78B-F6A9-4D35-A997-8FCC4D79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1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1F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1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1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0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4</cp:revision>
  <dcterms:created xsi:type="dcterms:W3CDTF">2020-11-12T06:20:00Z</dcterms:created>
  <dcterms:modified xsi:type="dcterms:W3CDTF">2021-03-15T19:12:00Z</dcterms:modified>
</cp:coreProperties>
</file>